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Table 5.</w:t>
      </w:r>
      <w:r>
        <w:rPr>
          <w:rFonts w:cs="Times New Roman" w:ascii="Times New Roman" w:hAnsi="Times New Roman"/>
          <w:sz w:val="24"/>
          <w:szCs w:val="24"/>
        </w:rPr>
        <w:t xml:space="preserve"> Association of maternal SNPs in fasting glucose and type 2 diabetes-related genes with offspring IQ at age 8.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76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0"/>
        <w:gridCol w:w="1255"/>
        <w:gridCol w:w="2869"/>
        <w:gridCol w:w="977"/>
        <w:gridCol w:w="656"/>
      </w:tblGrid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gen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dbSNP id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mean difference in IQ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er minor allele (95% CI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N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AMTS9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60710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 (-0.52, 1.1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CY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87771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9 (-1.10, 0.5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ADRA2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8512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6 (-1.82, 0.4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2CD4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07165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-0.32, 1.25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9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C123/CAMK1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7797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 (-2.44, 0.6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0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AL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46398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0 (-0.88, 0.6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DKN2A/2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1166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 (-1.87, -0.0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OX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41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5 (-0.51, 1.6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CRY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605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8 (-0.69, 0.8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DGKB/TMEM19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19134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2 (-1.15, 0.3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AD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455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 (-0.35, 1.2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3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FTO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993960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24 (-0.98, 0.5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6PC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6088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7 (-0.87, 0.7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1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998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8 (-1.43, 0.4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CKR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8009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 (-0.56, 0.92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GLIS3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03420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7 (-0.01, 1.5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82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HEX-IDE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87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6 (-1.10, 0.3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HNFB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21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17 (-0.93, 0.5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IGF2BP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44026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38 (-1.16, 0.4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JAZF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86474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2 (-1.64, -0.19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J1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5219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 (-0.34, 1.1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4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62 (-2.16, 0.91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KCNQ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237895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06 (-0.79, 0.6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3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ADD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4458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1 (-0.54, 1.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7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1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MTNR1B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30963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45 (-1.26, 0.3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7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NOTCH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9239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8 (-2.15, 0.1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9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PARG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80128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-0.96 (-2.09, 0.1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0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9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PROX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4087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96 (0.17, 1.7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23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2A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920090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0 (-0.71, 1.70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2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4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SLC30A8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3266634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8 (-0.61, 0.97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6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2255372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29 (-0.51, 1.08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8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06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CF7L2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03146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3 (-0.67, 0.9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4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40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HADA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578597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 (-1.04, 1.26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85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75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TSPAN8-LGR5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796158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2 (-0.68, 0.93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76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48</w:t>
            </w:r>
          </w:p>
        </w:tc>
      </w:tr>
      <w:tr>
        <w:trPr/>
        <w:tc>
          <w:tcPr>
            <w:tcW w:w="19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</w:rPr>
            </w:pPr>
            <w:r>
              <w:rPr>
                <w:rFonts w:cs="Times New Roman" w:ascii="Times New Roman" w:hAnsi="Times New Roman"/>
                <w:i/>
              </w:rPr>
              <w:t>WFS1</w:t>
            </w:r>
          </w:p>
        </w:tc>
        <w:tc>
          <w:tcPr>
            <w:tcW w:w="12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010131</w:t>
            </w:r>
          </w:p>
        </w:tc>
        <w:tc>
          <w:tcPr>
            <w:tcW w:w="2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0 (-0.14, 1.34)</w:t>
            </w:r>
          </w:p>
        </w:tc>
        <w:tc>
          <w:tcPr>
            <w:tcW w:w="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1</w:t>
            </w:r>
          </w:p>
        </w:tc>
        <w:tc>
          <w:tcPr>
            <w:tcW w:w="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53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6T10:23:00Z</dcterms:created>
  <dc:creator>carolina bonilla</dc:creator>
  <dc:description/>
  <cp:keywords/>
  <dc:language>en-US</dc:language>
  <cp:lastModifiedBy>carolina bonilla</cp:lastModifiedBy>
  <dcterms:modified xsi:type="dcterms:W3CDTF">2012-07-03T14:39:00Z</dcterms:modified>
  <cp:revision>3</cp:revision>
  <dc:subject/>
  <dc:title/>
</cp:coreProperties>
</file>